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B9B00B" w14:textId="47AD6D5B" w:rsidR="00FD6A54" w:rsidRPr="00E70162" w:rsidRDefault="00D95135" w:rsidP="00FD6A54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12B2D">
        <w:rPr>
          <w:rFonts w:ascii="Times New Roman" w:hAnsi="Times New Roman" w:cs="Times New Roman"/>
          <w:b/>
          <w:sz w:val="24"/>
          <w:szCs w:val="24"/>
        </w:rPr>
        <w:t xml:space="preserve">Pollination mode and mating system </w:t>
      </w:r>
      <w:r w:rsidR="00FD6A54" w:rsidRPr="00D12B2D">
        <w:rPr>
          <w:rFonts w:ascii="Times New Roman" w:hAnsi="Times New Roman" w:cs="Times New Roman"/>
          <w:b/>
          <w:sz w:val="24"/>
          <w:szCs w:val="24"/>
        </w:rPr>
        <w:t>explains patterns in genetic diversity and differentiation in</w:t>
      </w:r>
      <w:r w:rsidR="00FD6A54" w:rsidRPr="00E70162">
        <w:rPr>
          <w:rFonts w:ascii="Times New Roman" w:hAnsi="Times New Roman" w:cs="Times New Roman"/>
          <w:b/>
          <w:sz w:val="24"/>
          <w:szCs w:val="24"/>
        </w:rPr>
        <w:t xml:space="preserve"> Neotropical plants</w:t>
      </w:r>
    </w:p>
    <w:p w14:paraId="79A34A98" w14:textId="77777777" w:rsidR="00FD6A54" w:rsidRPr="00E70162" w:rsidRDefault="00FD6A54" w:rsidP="00FD6A54">
      <w:pPr>
        <w:pBdr>
          <w:bottom w:val="single" w:sz="4" w:space="1" w:color="auto"/>
        </w:pBd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</w:t>
      </w:r>
      <w:r w:rsidRPr="00E70162">
        <w:rPr>
          <w:rFonts w:ascii="Times New Roman" w:hAnsi="Times New Roman" w:cs="Times New Roman"/>
          <w:sz w:val="24"/>
          <w:szCs w:val="24"/>
        </w:rPr>
        <w:t>liana Ballesteros-Mejia</w:t>
      </w:r>
      <w:r w:rsidRPr="00E70162">
        <w:rPr>
          <w:rFonts w:ascii="Times New Roman" w:hAnsi="Times New Roman" w:cs="Times New Roman"/>
          <w:i/>
          <w:vertAlign w:val="superscript"/>
        </w:rPr>
        <w:t>1</w:t>
      </w:r>
      <w:r w:rsidRPr="00E7016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Natá</w:t>
      </w:r>
      <w:r w:rsidRPr="00E70162">
        <w:rPr>
          <w:rFonts w:ascii="Times New Roman" w:hAnsi="Times New Roman" w:cs="Times New Roman"/>
          <w:sz w:val="24"/>
          <w:szCs w:val="24"/>
        </w:rPr>
        <w:t>cia E Lima</w:t>
      </w:r>
      <w:r w:rsidRPr="00E70162">
        <w:rPr>
          <w:rFonts w:ascii="Times New Roman" w:hAnsi="Times New Roman" w:cs="Times New Roman"/>
          <w:i/>
          <w:vertAlign w:val="superscript"/>
        </w:rPr>
        <w:t>1</w:t>
      </w:r>
      <w:r w:rsidRPr="00E70162">
        <w:rPr>
          <w:rFonts w:ascii="Times New Roman" w:hAnsi="Times New Roman" w:cs="Times New Roman"/>
          <w:sz w:val="24"/>
          <w:szCs w:val="24"/>
        </w:rPr>
        <w:t>, Matheus S. Lima-Ribeiro</w:t>
      </w:r>
      <w:r w:rsidRPr="00E70162">
        <w:rPr>
          <w:rFonts w:ascii="Times New Roman" w:hAnsi="Times New Roman" w:cs="Times New Roman"/>
          <w:i/>
          <w:vertAlign w:val="superscript"/>
        </w:rPr>
        <w:t>2</w:t>
      </w:r>
      <w:r w:rsidRPr="00E70162">
        <w:rPr>
          <w:rFonts w:ascii="Times New Roman" w:hAnsi="Times New Roman" w:cs="Times New Roman"/>
          <w:sz w:val="24"/>
          <w:szCs w:val="24"/>
        </w:rPr>
        <w:t>, Rosane G Collevatti</w:t>
      </w:r>
      <w:r w:rsidRPr="00E70162">
        <w:rPr>
          <w:rFonts w:ascii="Times New Roman" w:hAnsi="Times New Roman" w:cs="Times New Roman"/>
          <w:i/>
          <w:vertAlign w:val="superscript"/>
        </w:rPr>
        <w:t>1</w:t>
      </w:r>
    </w:p>
    <w:p w14:paraId="0A76B991" w14:textId="77777777" w:rsidR="00FD6A54" w:rsidRDefault="00FD6A54" w:rsidP="00F047C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EAD80BC" w14:textId="6D3FB452" w:rsidR="006D1A50" w:rsidRPr="00EB1ED1" w:rsidRDefault="00642C6F" w:rsidP="006D1A5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="006D1A50">
        <w:rPr>
          <w:rFonts w:ascii="Times New Roman" w:hAnsi="Times New Roman" w:cs="Times New Roman"/>
          <w:b/>
          <w:sz w:val="24"/>
          <w:szCs w:val="24"/>
        </w:rPr>
        <w:t>Table</w:t>
      </w:r>
      <w:r w:rsidR="006D1A50" w:rsidRPr="00EB1ED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D1A50" w:rsidRPr="00642C6F">
        <w:rPr>
          <w:rFonts w:ascii="Times New Roman" w:hAnsi="Times New Roman" w:cs="Times New Roman"/>
          <w:b/>
          <w:sz w:val="24"/>
          <w:szCs w:val="24"/>
        </w:rPr>
        <w:t>Number of genus and species per family included in the analyses of genetic diversity and structure in Neotropical plants.</w:t>
      </w:r>
    </w:p>
    <w:p w14:paraId="013067F2" w14:textId="77777777" w:rsidR="006D1A50" w:rsidRDefault="006D1A50" w:rsidP="006D1A5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LightShading"/>
        <w:tblW w:w="8755" w:type="dxa"/>
        <w:tblLayout w:type="fixed"/>
        <w:tblLook w:val="04A0" w:firstRow="1" w:lastRow="0" w:firstColumn="1" w:lastColumn="0" w:noHBand="0" w:noVBand="1"/>
      </w:tblPr>
      <w:tblGrid>
        <w:gridCol w:w="2635"/>
        <w:gridCol w:w="3870"/>
        <w:gridCol w:w="2250"/>
      </w:tblGrid>
      <w:tr w:rsidR="006D1A50" w:rsidRPr="00EB1ED1" w14:paraId="4F4EA8C8" w14:textId="77777777" w:rsidTr="00D951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auto"/>
            <w:noWrap/>
            <w:hideMark/>
          </w:tcPr>
          <w:p w14:paraId="39105281" w14:textId="77777777" w:rsidR="006D1A50" w:rsidRPr="00EB1ED1" w:rsidRDefault="006D1A50" w:rsidP="00D9513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870" w:type="dxa"/>
            <w:shd w:val="clear" w:color="auto" w:fill="auto"/>
          </w:tcPr>
          <w:p w14:paraId="423A036B" w14:textId="77777777" w:rsidR="006D1A50" w:rsidRPr="00EB1ED1" w:rsidRDefault="006D1A50" w:rsidP="00D95135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us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6A1FC08" w14:textId="77777777" w:rsidR="006D1A50" w:rsidRPr="00EB1ED1" w:rsidRDefault="006D1A50" w:rsidP="00D95135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Species</w:t>
            </w:r>
          </w:p>
        </w:tc>
      </w:tr>
      <w:tr w:rsidR="006D1A50" w:rsidRPr="00BB2299" w14:paraId="68C7E499" w14:textId="77777777" w:rsidTr="00D95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auto"/>
            <w:noWrap/>
            <w:hideMark/>
          </w:tcPr>
          <w:p w14:paraId="17ADCD63" w14:textId="77777777" w:rsidR="006D1A50" w:rsidRPr="00EB1ED1" w:rsidRDefault="006D1A50" w:rsidP="00D95135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canthaceae</w:t>
            </w:r>
          </w:p>
        </w:tc>
        <w:tc>
          <w:tcPr>
            <w:tcW w:w="3870" w:type="dxa"/>
            <w:shd w:val="clear" w:color="auto" w:fill="auto"/>
          </w:tcPr>
          <w:p w14:paraId="01AD0272" w14:textId="77777777" w:rsidR="006D1A50" w:rsidRPr="00EB1ED1" w:rsidRDefault="006D1A50" w:rsidP="00D951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5437AB8" w14:textId="77777777" w:rsidR="006D1A50" w:rsidRPr="00EB1ED1" w:rsidRDefault="006D1A50" w:rsidP="00D951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D1A50" w:rsidRPr="00BB2299" w14:paraId="2CED4388" w14:textId="77777777" w:rsidTr="00D951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auto"/>
            <w:noWrap/>
            <w:hideMark/>
          </w:tcPr>
          <w:p w14:paraId="5799A6CF" w14:textId="77777777" w:rsidR="006D1A50" w:rsidRPr="00EB1ED1" w:rsidRDefault="006D1A50" w:rsidP="00D95135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nacardiaceae</w:t>
            </w:r>
          </w:p>
        </w:tc>
        <w:tc>
          <w:tcPr>
            <w:tcW w:w="3870" w:type="dxa"/>
            <w:shd w:val="clear" w:color="auto" w:fill="auto"/>
          </w:tcPr>
          <w:p w14:paraId="3CA13C40" w14:textId="77777777" w:rsidR="006D1A50" w:rsidRPr="00EB1ED1" w:rsidRDefault="006D1A50" w:rsidP="00D951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091300E" w14:textId="77777777" w:rsidR="006D1A50" w:rsidRPr="00EB1ED1" w:rsidRDefault="006D1A50" w:rsidP="00D951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6D1A50" w:rsidRPr="00BB2299" w14:paraId="03CEED95" w14:textId="77777777" w:rsidTr="00D95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auto"/>
            <w:noWrap/>
            <w:hideMark/>
          </w:tcPr>
          <w:p w14:paraId="254485F6" w14:textId="77777777" w:rsidR="006D1A50" w:rsidRPr="00EB1ED1" w:rsidRDefault="006D1A50" w:rsidP="00D95135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nnonaceae</w:t>
            </w:r>
          </w:p>
        </w:tc>
        <w:tc>
          <w:tcPr>
            <w:tcW w:w="3870" w:type="dxa"/>
            <w:shd w:val="clear" w:color="auto" w:fill="auto"/>
          </w:tcPr>
          <w:p w14:paraId="50D3E1C4" w14:textId="77777777" w:rsidR="006D1A50" w:rsidRPr="00EB1ED1" w:rsidRDefault="006D1A50" w:rsidP="00D951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B890D45" w14:textId="77777777" w:rsidR="006D1A50" w:rsidRPr="00EB1ED1" w:rsidRDefault="006D1A50" w:rsidP="00D951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D1A50" w:rsidRPr="00BB2299" w14:paraId="3226D630" w14:textId="77777777" w:rsidTr="00D951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auto"/>
            <w:noWrap/>
            <w:hideMark/>
          </w:tcPr>
          <w:p w14:paraId="347D149E" w14:textId="77777777" w:rsidR="006D1A50" w:rsidRPr="00EB1ED1" w:rsidRDefault="006D1A50" w:rsidP="00D95135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pocynaceae</w:t>
            </w:r>
          </w:p>
        </w:tc>
        <w:tc>
          <w:tcPr>
            <w:tcW w:w="3870" w:type="dxa"/>
            <w:shd w:val="clear" w:color="auto" w:fill="auto"/>
          </w:tcPr>
          <w:p w14:paraId="3D8CC0AC" w14:textId="77777777" w:rsidR="006D1A50" w:rsidRPr="00EB1ED1" w:rsidRDefault="006D1A50" w:rsidP="00D951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BC86711" w14:textId="77777777" w:rsidR="006D1A50" w:rsidRPr="00EB1ED1" w:rsidRDefault="006D1A50" w:rsidP="00D951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D1A50" w:rsidRPr="00BB2299" w14:paraId="7BF79B6C" w14:textId="77777777" w:rsidTr="00D95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auto"/>
            <w:noWrap/>
            <w:hideMark/>
          </w:tcPr>
          <w:p w14:paraId="16F3AF34" w14:textId="77777777" w:rsidR="006D1A50" w:rsidRPr="00EB1ED1" w:rsidRDefault="006D1A50" w:rsidP="00D95135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raceae</w:t>
            </w:r>
          </w:p>
        </w:tc>
        <w:tc>
          <w:tcPr>
            <w:tcW w:w="3870" w:type="dxa"/>
            <w:shd w:val="clear" w:color="auto" w:fill="auto"/>
          </w:tcPr>
          <w:p w14:paraId="1D952779" w14:textId="77777777" w:rsidR="006D1A50" w:rsidRPr="00EB1ED1" w:rsidRDefault="006D1A50" w:rsidP="00D951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E180EAA" w14:textId="77777777" w:rsidR="006D1A50" w:rsidRPr="00EB1ED1" w:rsidRDefault="006D1A50" w:rsidP="00D951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6D1A50" w:rsidRPr="00BB2299" w14:paraId="5E83F1E1" w14:textId="77777777" w:rsidTr="00D951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auto"/>
            <w:noWrap/>
            <w:hideMark/>
          </w:tcPr>
          <w:p w14:paraId="65126E40" w14:textId="77777777" w:rsidR="006D1A50" w:rsidRPr="00EB1ED1" w:rsidRDefault="006D1A50" w:rsidP="00D95135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raliaceae</w:t>
            </w:r>
          </w:p>
        </w:tc>
        <w:tc>
          <w:tcPr>
            <w:tcW w:w="3870" w:type="dxa"/>
            <w:shd w:val="clear" w:color="auto" w:fill="auto"/>
          </w:tcPr>
          <w:p w14:paraId="0F1C7C5F" w14:textId="77777777" w:rsidR="006D1A50" w:rsidRPr="00EB1ED1" w:rsidRDefault="006D1A50" w:rsidP="00D951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2DC0A4C" w14:textId="77777777" w:rsidR="006D1A50" w:rsidRPr="00EB1ED1" w:rsidRDefault="006D1A50" w:rsidP="00D951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D1A50" w:rsidRPr="00BB2299" w14:paraId="2753F55C" w14:textId="77777777" w:rsidTr="00D95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auto"/>
            <w:noWrap/>
            <w:hideMark/>
          </w:tcPr>
          <w:p w14:paraId="06E330A4" w14:textId="77777777" w:rsidR="006D1A50" w:rsidRPr="00EB1ED1" w:rsidRDefault="006D1A50" w:rsidP="00D95135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recaceae</w:t>
            </w:r>
          </w:p>
        </w:tc>
        <w:tc>
          <w:tcPr>
            <w:tcW w:w="3870" w:type="dxa"/>
            <w:shd w:val="clear" w:color="auto" w:fill="auto"/>
          </w:tcPr>
          <w:p w14:paraId="54CDA645" w14:textId="77777777" w:rsidR="006D1A50" w:rsidRPr="00EB1ED1" w:rsidRDefault="006D1A50" w:rsidP="00D951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07082B9" w14:textId="77777777" w:rsidR="006D1A50" w:rsidRPr="00EB1ED1" w:rsidRDefault="006D1A50" w:rsidP="00D951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6D1A50" w:rsidRPr="00BB2299" w14:paraId="2C0F7638" w14:textId="77777777" w:rsidTr="00D951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auto"/>
            <w:noWrap/>
            <w:hideMark/>
          </w:tcPr>
          <w:p w14:paraId="5AF89187" w14:textId="77777777" w:rsidR="006D1A50" w:rsidRPr="00EB1ED1" w:rsidRDefault="006D1A50" w:rsidP="00D95135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sparagaceae</w:t>
            </w:r>
          </w:p>
        </w:tc>
        <w:tc>
          <w:tcPr>
            <w:tcW w:w="3870" w:type="dxa"/>
            <w:shd w:val="clear" w:color="auto" w:fill="auto"/>
          </w:tcPr>
          <w:p w14:paraId="0CF3D059" w14:textId="77777777" w:rsidR="006D1A50" w:rsidRPr="00EB1ED1" w:rsidRDefault="006D1A50" w:rsidP="00D951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08C93D1" w14:textId="77777777" w:rsidR="006D1A50" w:rsidRPr="00EB1ED1" w:rsidRDefault="006D1A50" w:rsidP="00D951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D1A50" w:rsidRPr="00BB2299" w14:paraId="396E8369" w14:textId="77777777" w:rsidTr="00D95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auto"/>
            <w:noWrap/>
            <w:hideMark/>
          </w:tcPr>
          <w:p w14:paraId="68370C26" w14:textId="77777777" w:rsidR="006D1A50" w:rsidRPr="00EB1ED1" w:rsidRDefault="006D1A50" w:rsidP="00D95135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steraceae</w:t>
            </w:r>
          </w:p>
        </w:tc>
        <w:tc>
          <w:tcPr>
            <w:tcW w:w="3870" w:type="dxa"/>
            <w:shd w:val="clear" w:color="auto" w:fill="auto"/>
          </w:tcPr>
          <w:p w14:paraId="22D9EFED" w14:textId="77777777" w:rsidR="006D1A50" w:rsidRPr="00EB1ED1" w:rsidRDefault="006D1A50" w:rsidP="00D951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DD6184A" w14:textId="77777777" w:rsidR="006D1A50" w:rsidRPr="00EB1ED1" w:rsidRDefault="006D1A50" w:rsidP="00D951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6D1A50" w:rsidRPr="00BB2299" w14:paraId="704B86F8" w14:textId="77777777" w:rsidTr="00D951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auto"/>
            <w:noWrap/>
            <w:hideMark/>
          </w:tcPr>
          <w:p w14:paraId="5FB41348" w14:textId="77777777" w:rsidR="006D1A50" w:rsidRPr="00EB1ED1" w:rsidRDefault="006D1A50" w:rsidP="00D95135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Begoniaceae</w:t>
            </w:r>
          </w:p>
        </w:tc>
        <w:tc>
          <w:tcPr>
            <w:tcW w:w="3870" w:type="dxa"/>
            <w:shd w:val="clear" w:color="auto" w:fill="auto"/>
          </w:tcPr>
          <w:p w14:paraId="1A549D95" w14:textId="77777777" w:rsidR="006D1A50" w:rsidRPr="00EB1ED1" w:rsidRDefault="006D1A50" w:rsidP="00D951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B2E0A3D" w14:textId="77777777" w:rsidR="006D1A50" w:rsidRPr="00EB1ED1" w:rsidRDefault="006D1A50" w:rsidP="00D951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6D1A50" w:rsidRPr="00BB2299" w14:paraId="1598F175" w14:textId="77777777" w:rsidTr="00D95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auto"/>
            <w:noWrap/>
            <w:hideMark/>
          </w:tcPr>
          <w:p w14:paraId="1C85DCDF" w14:textId="77777777" w:rsidR="006D1A50" w:rsidRPr="00EB1ED1" w:rsidRDefault="006D1A50" w:rsidP="00D95135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Bignoniaceae</w:t>
            </w:r>
          </w:p>
        </w:tc>
        <w:tc>
          <w:tcPr>
            <w:tcW w:w="3870" w:type="dxa"/>
            <w:shd w:val="clear" w:color="auto" w:fill="auto"/>
          </w:tcPr>
          <w:p w14:paraId="56770564" w14:textId="77777777" w:rsidR="006D1A50" w:rsidRPr="00EB1ED1" w:rsidRDefault="006D1A50" w:rsidP="00D951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F16B7E1" w14:textId="77777777" w:rsidR="006D1A50" w:rsidRPr="00EB1ED1" w:rsidRDefault="006D1A50" w:rsidP="00D951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6D1A50" w:rsidRPr="00BB2299" w14:paraId="336693F3" w14:textId="77777777" w:rsidTr="00D951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auto"/>
            <w:noWrap/>
            <w:hideMark/>
          </w:tcPr>
          <w:p w14:paraId="2773CA41" w14:textId="77777777" w:rsidR="006D1A50" w:rsidRPr="00EB1ED1" w:rsidRDefault="006D1A50" w:rsidP="00D95135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Boraginaceae</w:t>
            </w:r>
          </w:p>
        </w:tc>
        <w:tc>
          <w:tcPr>
            <w:tcW w:w="3870" w:type="dxa"/>
            <w:shd w:val="clear" w:color="auto" w:fill="auto"/>
          </w:tcPr>
          <w:p w14:paraId="2022F4A9" w14:textId="77777777" w:rsidR="006D1A50" w:rsidRPr="00EB1ED1" w:rsidRDefault="006D1A50" w:rsidP="00D951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810B116" w14:textId="77777777" w:rsidR="006D1A50" w:rsidRPr="00EB1ED1" w:rsidRDefault="006D1A50" w:rsidP="00D951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D1A50" w:rsidRPr="00BB2299" w14:paraId="014BF666" w14:textId="77777777" w:rsidTr="00D95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auto"/>
            <w:noWrap/>
            <w:hideMark/>
          </w:tcPr>
          <w:p w14:paraId="0146ADF8" w14:textId="77777777" w:rsidR="006D1A50" w:rsidRPr="00EB1ED1" w:rsidRDefault="006D1A50" w:rsidP="00D95135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Bromeliaceae</w:t>
            </w:r>
          </w:p>
        </w:tc>
        <w:tc>
          <w:tcPr>
            <w:tcW w:w="3870" w:type="dxa"/>
            <w:shd w:val="clear" w:color="auto" w:fill="auto"/>
          </w:tcPr>
          <w:p w14:paraId="0F8CAAA9" w14:textId="77777777" w:rsidR="006D1A50" w:rsidRPr="00EB1ED1" w:rsidRDefault="006D1A50" w:rsidP="00D951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27BC547" w14:textId="77777777" w:rsidR="006D1A50" w:rsidRPr="00EB1ED1" w:rsidRDefault="006D1A50" w:rsidP="00D951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6D1A50" w:rsidRPr="00BB2299" w14:paraId="4008833C" w14:textId="77777777" w:rsidTr="00D951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auto"/>
            <w:noWrap/>
            <w:hideMark/>
          </w:tcPr>
          <w:p w14:paraId="5A38485C" w14:textId="77777777" w:rsidR="006D1A50" w:rsidRPr="00EB1ED1" w:rsidRDefault="006D1A50" w:rsidP="00D95135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Burseraceae</w:t>
            </w:r>
          </w:p>
        </w:tc>
        <w:tc>
          <w:tcPr>
            <w:tcW w:w="3870" w:type="dxa"/>
            <w:shd w:val="clear" w:color="auto" w:fill="auto"/>
          </w:tcPr>
          <w:p w14:paraId="3C3CD471" w14:textId="77777777" w:rsidR="006D1A50" w:rsidRPr="00EB1ED1" w:rsidRDefault="006D1A50" w:rsidP="00D951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4AEC6AD" w14:textId="77777777" w:rsidR="006D1A50" w:rsidRPr="00EB1ED1" w:rsidRDefault="006D1A50" w:rsidP="00D951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6D1A50" w:rsidRPr="00BB2299" w14:paraId="3F7762D9" w14:textId="77777777" w:rsidTr="00D95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auto"/>
            <w:noWrap/>
            <w:hideMark/>
          </w:tcPr>
          <w:p w14:paraId="219F6AF7" w14:textId="77777777" w:rsidR="006D1A50" w:rsidRPr="00EB1ED1" w:rsidRDefault="006D1A50" w:rsidP="00D95135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actaceae</w:t>
            </w:r>
          </w:p>
        </w:tc>
        <w:tc>
          <w:tcPr>
            <w:tcW w:w="3870" w:type="dxa"/>
            <w:shd w:val="clear" w:color="auto" w:fill="auto"/>
          </w:tcPr>
          <w:p w14:paraId="7BD75B38" w14:textId="77777777" w:rsidR="006D1A50" w:rsidRPr="00EB1ED1" w:rsidRDefault="006D1A50" w:rsidP="00D951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FD37D37" w14:textId="77777777" w:rsidR="006D1A50" w:rsidRPr="00EB1ED1" w:rsidRDefault="006D1A50" w:rsidP="00D951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D1A50" w:rsidRPr="00BB2299" w14:paraId="5DA8748B" w14:textId="77777777" w:rsidTr="00D951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auto"/>
            <w:noWrap/>
          </w:tcPr>
          <w:p w14:paraId="6217FDB1" w14:textId="77777777" w:rsidR="006D1A50" w:rsidRPr="00A45A55" w:rsidRDefault="006D1A50" w:rsidP="00D95135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45A5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Calophyllaceae</w:t>
            </w:r>
          </w:p>
        </w:tc>
        <w:tc>
          <w:tcPr>
            <w:tcW w:w="3870" w:type="dxa"/>
            <w:shd w:val="clear" w:color="auto" w:fill="auto"/>
          </w:tcPr>
          <w:p w14:paraId="4D6C477E" w14:textId="77777777" w:rsidR="006D1A50" w:rsidRPr="00EB1ED1" w:rsidRDefault="006D1A50" w:rsidP="00D951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0" w:type="dxa"/>
            <w:shd w:val="clear" w:color="auto" w:fill="auto"/>
            <w:noWrap/>
          </w:tcPr>
          <w:p w14:paraId="4DFF7E98" w14:textId="77777777" w:rsidR="006D1A50" w:rsidRPr="00EB1ED1" w:rsidRDefault="006D1A50" w:rsidP="00D951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D1A50" w:rsidRPr="00BB2299" w14:paraId="52BEE95D" w14:textId="77777777" w:rsidTr="00D95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auto"/>
            <w:noWrap/>
            <w:hideMark/>
          </w:tcPr>
          <w:p w14:paraId="228BE4D8" w14:textId="77777777" w:rsidR="006D1A50" w:rsidRPr="00EB1ED1" w:rsidRDefault="006D1A50" w:rsidP="00D95135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aricaceae</w:t>
            </w:r>
          </w:p>
        </w:tc>
        <w:tc>
          <w:tcPr>
            <w:tcW w:w="3870" w:type="dxa"/>
            <w:shd w:val="clear" w:color="auto" w:fill="auto"/>
          </w:tcPr>
          <w:p w14:paraId="6BD6FEF8" w14:textId="77777777" w:rsidR="006D1A50" w:rsidRPr="00EB1ED1" w:rsidRDefault="006D1A50" w:rsidP="00D951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2005B64" w14:textId="77777777" w:rsidR="006D1A50" w:rsidRPr="00EB1ED1" w:rsidRDefault="006D1A50" w:rsidP="00D951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D1A50" w:rsidRPr="00BB2299" w14:paraId="3270DBF8" w14:textId="77777777" w:rsidTr="00D951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auto"/>
            <w:noWrap/>
            <w:hideMark/>
          </w:tcPr>
          <w:p w14:paraId="010B6D0E" w14:textId="77777777" w:rsidR="006D1A50" w:rsidRPr="00EB1ED1" w:rsidRDefault="006D1A50" w:rsidP="00D95135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aryocar</w:t>
            </w:r>
            <w:r w:rsidRPr="00EB1E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ceae</w:t>
            </w:r>
          </w:p>
        </w:tc>
        <w:tc>
          <w:tcPr>
            <w:tcW w:w="3870" w:type="dxa"/>
            <w:shd w:val="clear" w:color="auto" w:fill="auto"/>
          </w:tcPr>
          <w:p w14:paraId="2E636484" w14:textId="77777777" w:rsidR="006D1A50" w:rsidRPr="00EB1ED1" w:rsidRDefault="006D1A50" w:rsidP="00D951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613D8CC" w14:textId="77777777" w:rsidR="006D1A50" w:rsidRPr="00EB1ED1" w:rsidRDefault="006D1A50" w:rsidP="00D951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6D1A50" w:rsidRPr="00BB2299" w14:paraId="79D1BC62" w14:textId="77777777" w:rsidTr="00D95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auto"/>
            <w:noWrap/>
            <w:hideMark/>
          </w:tcPr>
          <w:p w14:paraId="2EB390C3" w14:textId="77777777" w:rsidR="006D1A50" w:rsidRPr="00EB1ED1" w:rsidRDefault="006D1A50" w:rsidP="00D95135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lusiaceae</w:t>
            </w:r>
          </w:p>
        </w:tc>
        <w:tc>
          <w:tcPr>
            <w:tcW w:w="3870" w:type="dxa"/>
            <w:shd w:val="clear" w:color="auto" w:fill="auto"/>
          </w:tcPr>
          <w:p w14:paraId="39C5503F" w14:textId="77777777" w:rsidR="006D1A50" w:rsidRPr="00EB1ED1" w:rsidRDefault="006D1A50" w:rsidP="00D951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1A45EB2" w14:textId="77777777" w:rsidR="006D1A50" w:rsidRPr="00EB1ED1" w:rsidRDefault="006D1A50" w:rsidP="00D951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D1A50" w:rsidRPr="00BB2299" w14:paraId="334C18E5" w14:textId="77777777" w:rsidTr="00D951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auto"/>
            <w:noWrap/>
            <w:hideMark/>
          </w:tcPr>
          <w:p w14:paraId="7E35071D" w14:textId="77777777" w:rsidR="006D1A50" w:rsidRPr="00EB1ED1" w:rsidRDefault="006D1A50" w:rsidP="00D95135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ombretaceae</w:t>
            </w:r>
          </w:p>
        </w:tc>
        <w:tc>
          <w:tcPr>
            <w:tcW w:w="3870" w:type="dxa"/>
            <w:shd w:val="clear" w:color="auto" w:fill="auto"/>
          </w:tcPr>
          <w:p w14:paraId="535EEC21" w14:textId="77777777" w:rsidR="006D1A50" w:rsidRPr="00EB1ED1" w:rsidRDefault="006D1A50" w:rsidP="00D951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B958CEB" w14:textId="77777777" w:rsidR="006D1A50" w:rsidRPr="00EB1ED1" w:rsidRDefault="006D1A50" w:rsidP="00D951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D1A50" w:rsidRPr="00BB2299" w14:paraId="7E64CA4F" w14:textId="77777777" w:rsidTr="00D95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auto"/>
            <w:noWrap/>
            <w:hideMark/>
          </w:tcPr>
          <w:p w14:paraId="0963D70C" w14:textId="77777777" w:rsidR="006D1A50" w:rsidRPr="00EB1ED1" w:rsidRDefault="006D1A50" w:rsidP="00D95135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uphorbiaceae</w:t>
            </w:r>
          </w:p>
        </w:tc>
        <w:tc>
          <w:tcPr>
            <w:tcW w:w="3870" w:type="dxa"/>
            <w:shd w:val="clear" w:color="auto" w:fill="auto"/>
          </w:tcPr>
          <w:p w14:paraId="563D9045" w14:textId="77777777" w:rsidR="006D1A50" w:rsidRPr="00EB1ED1" w:rsidRDefault="006D1A50" w:rsidP="00D951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2D487A7" w14:textId="77777777" w:rsidR="006D1A50" w:rsidRPr="00EB1ED1" w:rsidRDefault="006D1A50" w:rsidP="00D951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D1A50" w:rsidRPr="00BB2299" w14:paraId="42AE7B21" w14:textId="77777777" w:rsidTr="00D951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auto"/>
            <w:noWrap/>
            <w:hideMark/>
          </w:tcPr>
          <w:p w14:paraId="7BB24530" w14:textId="77777777" w:rsidR="006D1A50" w:rsidRPr="00EB1ED1" w:rsidRDefault="006D1A50" w:rsidP="00D95135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3870" w:type="dxa"/>
            <w:shd w:val="clear" w:color="auto" w:fill="auto"/>
          </w:tcPr>
          <w:p w14:paraId="01153276" w14:textId="77777777" w:rsidR="006D1A50" w:rsidRPr="00EB1ED1" w:rsidRDefault="006D1A50" w:rsidP="00D951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53D7B43" w14:textId="77777777" w:rsidR="006D1A50" w:rsidRPr="00EB1ED1" w:rsidRDefault="006D1A50" w:rsidP="00D951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6D1A50" w:rsidRPr="00BB2299" w14:paraId="3C8937E0" w14:textId="77777777" w:rsidTr="00D95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auto"/>
            <w:noWrap/>
            <w:hideMark/>
          </w:tcPr>
          <w:p w14:paraId="3AB67266" w14:textId="77777777" w:rsidR="006D1A50" w:rsidRPr="00EB1ED1" w:rsidRDefault="006D1A50" w:rsidP="00D95135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omortegaceae</w:t>
            </w:r>
          </w:p>
        </w:tc>
        <w:tc>
          <w:tcPr>
            <w:tcW w:w="3870" w:type="dxa"/>
            <w:shd w:val="clear" w:color="auto" w:fill="auto"/>
          </w:tcPr>
          <w:p w14:paraId="044F8747" w14:textId="77777777" w:rsidR="006D1A50" w:rsidRPr="00EB1ED1" w:rsidRDefault="006D1A50" w:rsidP="00D951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A05688F" w14:textId="77777777" w:rsidR="006D1A50" w:rsidRPr="00EB1ED1" w:rsidRDefault="006D1A50" w:rsidP="00D951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D1A50" w:rsidRPr="00BB2299" w14:paraId="6094EF2B" w14:textId="77777777" w:rsidTr="00D951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auto"/>
            <w:noWrap/>
            <w:hideMark/>
          </w:tcPr>
          <w:p w14:paraId="77316503" w14:textId="77777777" w:rsidR="006D1A50" w:rsidRPr="00EB1ED1" w:rsidRDefault="006D1A50" w:rsidP="00D95135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Heliconiaceae</w:t>
            </w:r>
          </w:p>
        </w:tc>
        <w:tc>
          <w:tcPr>
            <w:tcW w:w="3870" w:type="dxa"/>
            <w:shd w:val="clear" w:color="auto" w:fill="auto"/>
          </w:tcPr>
          <w:p w14:paraId="3CFD1FB9" w14:textId="77777777" w:rsidR="006D1A50" w:rsidRPr="00EB1ED1" w:rsidRDefault="006D1A50" w:rsidP="00D951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5B6CAF5" w14:textId="77777777" w:rsidR="006D1A50" w:rsidRPr="00EB1ED1" w:rsidRDefault="006D1A50" w:rsidP="00D951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D1A50" w:rsidRPr="00BB2299" w14:paraId="29DA400A" w14:textId="77777777" w:rsidTr="00D95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auto"/>
            <w:noWrap/>
            <w:hideMark/>
          </w:tcPr>
          <w:p w14:paraId="4CA8407A" w14:textId="77777777" w:rsidR="006D1A50" w:rsidRPr="00EB1ED1" w:rsidRDefault="006D1A50" w:rsidP="00D95135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Lauraceae</w:t>
            </w:r>
          </w:p>
        </w:tc>
        <w:tc>
          <w:tcPr>
            <w:tcW w:w="3870" w:type="dxa"/>
            <w:shd w:val="clear" w:color="auto" w:fill="auto"/>
          </w:tcPr>
          <w:p w14:paraId="6DBE6BD3" w14:textId="77777777" w:rsidR="006D1A50" w:rsidRPr="00EB1ED1" w:rsidRDefault="006D1A50" w:rsidP="00D951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D3B5FE2" w14:textId="77777777" w:rsidR="006D1A50" w:rsidRPr="00EB1ED1" w:rsidRDefault="006D1A50" w:rsidP="00D951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6D1A50" w:rsidRPr="00BB2299" w14:paraId="4A8E998B" w14:textId="77777777" w:rsidTr="00D951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auto"/>
            <w:noWrap/>
            <w:hideMark/>
          </w:tcPr>
          <w:p w14:paraId="34D7786E" w14:textId="77777777" w:rsidR="006D1A50" w:rsidRPr="00EB1ED1" w:rsidRDefault="006D1A50" w:rsidP="00D95135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Lecythidaceae</w:t>
            </w:r>
          </w:p>
        </w:tc>
        <w:tc>
          <w:tcPr>
            <w:tcW w:w="3870" w:type="dxa"/>
            <w:shd w:val="clear" w:color="auto" w:fill="auto"/>
          </w:tcPr>
          <w:p w14:paraId="4933E1A9" w14:textId="77777777" w:rsidR="006D1A50" w:rsidRPr="00EB1ED1" w:rsidRDefault="006D1A50" w:rsidP="00D951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664F818" w14:textId="77777777" w:rsidR="006D1A50" w:rsidRPr="00EB1ED1" w:rsidRDefault="006D1A50" w:rsidP="00D951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D1A50" w:rsidRPr="00BB2299" w14:paraId="077B383F" w14:textId="77777777" w:rsidTr="00D95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auto"/>
            <w:noWrap/>
            <w:hideMark/>
          </w:tcPr>
          <w:p w14:paraId="5BA547C1" w14:textId="77777777" w:rsidR="006D1A50" w:rsidRPr="00EB1ED1" w:rsidRDefault="006D1A50" w:rsidP="00D95135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alvaceae</w:t>
            </w:r>
          </w:p>
        </w:tc>
        <w:tc>
          <w:tcPr>
            <w:tcW w:w="3870" w:type="dxa"/>
            <w:shd w:val="clear" w:color="auto" w:fill="auto"/>
          </w:tcPr>
          <w:p w14:paraId="6EBEA448" w14:textId="77777777" w:rsidR="006D1A50" w:rsidRPr="00EB1ED1" w:rsidRDefault="006D1A50" w:rsidP="00D951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2B150F3" w14:textId="77777777" w:rsidR="006D1A50" w:rsidRPr="00EB1ED1" w:rsidRDefault="006D1A50" w:rsidP="00D951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6D1A50" w:rsidRPr="00BB2299" w14:paraId="1BE317ED" w14:textId="77777777" w:rsidTr="00D951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auto"/>
            <w:noWrap/>
            <w:hideMark/>
          </w:tcPr>
          <w:p w14:paraId="1D2984AF" w14:textId="77777777" w:rsidR="006D1A50" w:rsidRPr="00EB1ED1" w:rsidRDefault="006D1A50" w:rsidP="00D95135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elastomataceae</w:t>
            </w:r>
          </w:p>
        </w:tc>
        <w:tc>
          <w:tcPr>
            <w:tcW w:w="3870" w:type="dxa"/>
            <w:shd w:val="clear" w:color="auto" w:fill="auto"/>
          </w:tcPr>
          <w:p w14:paraId="5CD3DF1A" w14:textId="77777777" w:rsidR="006D1A50" w:rsidRPr="00EB1ED1" w:rsidRDefault="006D1A50" w:rsidP="00D951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722C4C2" w14:textId="77777777" w:rsidR="006D1A50" w:rsidRPr="00EB1ED1" w:rsidRDefault="006D1A50" w:rsidP="00D951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D1A50" w:rsidRPr="00BB2299" w14:paraId="2B06EE5F" w14:textId="77777777" w:rsidTr="00D95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auto"/>
            <w:noWrap/>
            <w:hideMark/>
          </w:tcPr>
          <w:p w14:paraId="7219A394" w14:textId="77777777" w:rsidR="006D1A50" w:rsidRPr="00EB1ED1" w:rsidRDefault="006D1A50" w:rsidP="00D95135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eliaceae</w:t>
            </w:r>
          </w:p>
        </w:tc>
        <w:tc>
          <w:tcPr>
            <w:tcW w:w="3870" w:type="dxa"/>
            <w:shd w:val="clear" w:color="auto" w:fill="auto"/>
          </w:tcPr>
          <w:p w14:paraId="5CA565B7" w14:textId="77777777" w:rsidR="006D1A50" w:rsidRPr="00EB1ED1" w:rsidRDefault="006D1A50" w:rsidP="00D951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03C0E8C" w14:textId="77777777" w:rsidR="006D1A50" w:rsidRPr="00EB1ED1" w:rsidRDefault="006D1A50" w:rsidP="00D951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6D1A50" w:rsidRPr="00BB2299" w14:paraId="461128FD" w14:textId="77777777" w:rsidTr="00D951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auto"/>
            <w:noWrap/>
            <w:hideMark/>
          </w:tcPr>
          <w:p w14:paraId="43F3805D" w14:textId="77777777" w:rsidR="006D1A50" w:rsidRPr="00EB1ED1" w:rsidRDefault="006D1A50" w:rsidP="00D95135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oraceae</w:t>
            </w:r>
          </w:p>
        </w:tc>
        <w:tc>
          <w:tcPr>
            <w:tcW w:w="3870" w:type="dxa"/>
            <w:shd w:val="clear" w:color="auto" w:fill="auto"/>
          </w:tcPr>
          <w:p w14:paraId="6F903F0F" w14:textId="77777777" w:rsidR="006D1A50" w:rsidRPr="00EB1ED1" w:rsidRDefault="006D1A50" w:rsidP="00D951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BD00309" w14:textId="77777777" w:rsidR="006D1A50" w:rsidRPr="00EB1ED1" w:rsidRDefault="006D1A50" w:rsidP="00D951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6D1A50" w:rsidRPr="00BB2299" w14:paraId="490F3A76" w14:textId="77777777" w:rsidTr="00D95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auto"/>
            <w:noWrap/>
            <w:hideMark/>
          </w:tcPr>
          <w:p w14:paraId="1B5E5F02" w14:textId="77777777" w:rsidR="006D1A50" w:rsidRPr="00EB1ED1" w:rsidRDefault="006D1A50" w:rsidP="00D95135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yristicaceae</w:t>
            </w:r>
          </w:p>
        </w:tc>
        <w:tc>
          <w:tcPr>
            <w:tcW w:w="3870" w:type="dxa"/>
            <w:shd w:val="clear" w:color="auto" w:fill="auto"/>
          </w:tcPr>
          <w:p w14:paraId="0E6F9530" w14:textId="77777777" w:rsidR="006D1A50" w:rsidRPr="00EB1ED1" w:rsidRDefault="006D1A50" w:rsidP="00D951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9BB1486" w14:textId="77777777" w:rsidR="006D1A50" w:rsidRPr="00EB1ED1" w:rsidRDefault="006D1A50" w:rsidP="00D951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D1A50" w:rsidRPr="00BB2299" w14:paraId="2CC93D65" w14:textId="77777777" w:rsidTr="00D951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auto"/>
            <w:noWrap/>
            <w:hideMark/>
          </w:tcPr>
          <w:p w14:paraId="68429C47" w14:textId="77777777" w:rsidR="006D1A50" w:rsidRPr="00EB1ED1" w:rsidRDefault="006D1A50" w:rsidP="00D95135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yrtaceae</w:t>
            </w:r>
          </w:p>
        </w:tc>
        <w:tc>
          <w:tcPr>
            <w:tcW w:w="3870" w:type="dxa"/>
            <w:shd w:val="clear" w:color="auto" w:fill="auto"/>
          </w:tcPr>
          <w:p w14:paraId="5E7240B5" w14:textId="77777777" w:rsidR="006D1A50" w:rsidRPr="00EB1ED1" w:rsidRDefault="006D1A50" w:rsidP="00D951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02955B0" w14:textId="77777777" w:rsidR="006D1A50" w:rsidRPr="00EB1ED1" w:rsidRDefault="006D1A50" w:rsidP="00D951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6D1A50" w:rsidRPr="00BB2299" w14:paraId="74EDE8A3" w14:textId="77777777" w:rsidTr="00D95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auto"/>
            <w:noWrap/>
            <w:hideMark/>
          </w:tcPr>
          <w:p w14:paraId="3F451A37" w14:textId="77777777" w:rsidR="006D1A50" w:rsidRPr="00EB1ED1" w:rsidRDefault="006D1A50" w:rsidP="00D95135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Orchidaceae</w:t>
            </w:r>
          </w:p>
        </w:tc>
        <w:tc>
          <w:tcPr>
            <w:tcW w:w="3870" w:type="dxa"/>
            <w:shd w:val="clear" w:color="auto" w:fill="auto"/>
          </w:tcPr>
          <w:p w14:paraId="590B979B" w14:textId="77777777" w:rsidR="006D1A50" w:rsidRPr="00EB1ED1" w:rsidRDefault="006D1A50" w:rsidP="00D951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CC3F72B" w14:textId="77777777" w:rsidR="006D1A50" w:rsidRPr="00EB1ED1" w:rsidRDefault="006D1A50" w:rsidP="00D951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6D1A50" w:rsidRPr="00BB2299" w14:paraId="26F23A2D" w14:textId="77777777" w:rsidTr="00D951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auto"/>
            <w:noWrap/>
            <w:hideMark/>
          </w:tcPr>
          <w:p w14:paraId="6602A202" w14:textId="77777777" w:rsidR="006D1A50" w:rsidRPr="00EB1ED1" w:rsidRDefault="006D1A50" w:rsidP="00D95135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Papaveraceae</w:t>
            </w:r>
          </w:p>
        </w:tc>
        <w:tc>
          <w:tcPr>
            <w:tcW w:w="3870" w:type="dxa"/>
            <w:shd w:val="clear" w:color="auto" w:fill="auto"/>
          </w:tcPr>
          <w:p w14:paraId="0E0E1D0B" w14:textId="77777777" w:rsidR="006D1A50" w:rsidRPr="00EB1ED1" w:rsidRDefault="006D1A50" w:rsidP="00D951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E7CDB34" w14:textId="77777777" w:rsidR="006D1A50" w:rsidRPr="00EB1ED1" w:rsidRDefault="006D1A50" w:rsidP="00D951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D1A50" w:rsidRPr="00BB2299" w14:paraId="75C92119" w14:textId="77777777" w:rsidTr="00D95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auto"/>
            <w:noWrap/>
            <w:hideMark/>
          </w:tcPr>
          <w:p w14:paraId="35AE937C" w14:textId="77777777" w:rsidR="006D1A50" w:rsidRPr="00EB1ED1" w:rsidRDefault="006D1A50" w:rsidP="00D95135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Passifloraceae</w:t>
            </w:r>
          </w:p>
        </w:tc>
        <w:tc>
          <w:tcPr>
            <w:tcW w:w="3870" w:type="dxa"/>
            <w:shd w:val="clear" w:color="auto" w:fill="auto"/>
          </w:tcPr>
          <w:p w14:paraId="055CCC4D" w14:textId="77777777" w:rsidR="006D1A50" w:rsidRPr="00EB1ED1" w:rsidRDefault="006D1A50" w:rsidP="00D951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41647B1" w14:textId="77777777" w:rsidR="006D1A50" w:rsidRPr="00EB1ED1" w:rsidRDefault="006D1A50" w:rsidP="00D951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D1A50" w:rsidRPr="00BB2299" w14:paraId="183B47A6" w14:textId="77777777" w:rsidTr="00D951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auto"/>
            <w:noWrap/>
            <w:hideMark/>
          </w:tcPr>
          <w:p w14:paraId="4007A714" w14:textId="77777777" w:rsidR="006D1A50" w:rsidRPr="00EB1ED1" w:rsidRDefault="006D1A50" w:rsidP="00D95135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Pellicieraceae</w:t>
            </w:r>
          </w:p>
        </w:tc>
        <w:tc>
          <w:tcPr>
            <w:tcW w:w="3870" w:type="dxa"/>
            <w:shd w:val="clear" w:color="auto" w:fill="auto"/>
          </w:tcPr>
          <w:p w14:paraId="00A192CB" w14:textId="77777777" w:rsidR="006D1A50" w:rsidRPr="00EB1ED1" w:rsidRDefault="006D1A50" w:rsidP="00D951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1893822" w14:textId="77777777" w:rsidR="006D1A50" w:rsidRPr="00EB1ED1" w:rsidRDefault="006D1A50" w:rsidP="00D951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D1A50" w:rsidRPr="00BB2299" w14:paraId="5174EC2E" w14:textId="77777777" w:rsidTr="00D95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auto"/>
            <w:noWrap/>
            <w:hideMark/>
          </w:tcPr>
          <w:p w14:paraId="35385B56" w14:textId="77777777" w:rsidR="006D1A50" w:rsidRPr="00EB1ED1" w:rsidRDefault="006D1A50" w:rsidP="00D95135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Piperaceae</w:t>
            </w:r>
          </w:p>
        </w:tc>
        <w:tc>
          <w:tcPr>
            <w:tcW w:w="3870" w:type="dxa"/>
            <w:shd w:val="clear" w:color="auto" w:fill="auto"/>
          </w:tcPr>
          <w:p w14:paraId="4E14B647" w14:textId="77777777" w:rsidR="006D1A50" w:rsidRPr="00EB1ED1" w:rsidRDefault="006D1A50" w:rsidP="00D951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BA198F0" w14:textId="77777777" w:rsidR="006D1A50" w:rsidRPr="00EB1ED1" w:rsidRDefault="006D1A50" w:rsidP="00D951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D1A50" w:rsidRPr="00BB2299" w14:paraId="0BFE995A" w14:textId="77777777" w:rsidTr="00D951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auto"/>
            <w:noWrap/>
            <w:hideMark/>
          </w:tcPr>
          <w:p w14:paraId="0D957502" w14:textId="77777777" w:rsidR="006D1A50" w:rsidRPr="00EB1ED1" w:rsidRDefault="006D1A50" w:rsidP="00D95135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Poaceae</w:t>
            </w:r>
          </w:p>
        </w:tc>
        <w:tc>
          <w:tcPr>
            <w:tcW w:w="3870" w:type="dxa"/>
            <w:shd w:val="clear" w:color="auto" w:fill="auto"/>
          </w:tcPr>
          <w:p w14:paraId="39B68E77" w14:textId="77777777" w:rsidR="006D1A50" w:rsidRPr="00EB1ED1" w:rsidRDefault="006D1A50" w:rsidP="00D951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B8442AC" w14:textId="77777777" w:rsidR="006D1A50" w:rsidRPr="00EB1ED1" w:rsidRDefault="006D1A50" w:rsidP="00D951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D1A50" w:rsidRPr="00BB2299" w14:paraId="40FCC1AA" w14:textId="77777777" w:rsidTr="00D95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auto"/>
            <w:noWrap/>
            <w:hideMark/>
          </w:tcPr>
          <w:p w14:paraId="414DD581" w14:textId="77777777" w:rsidR="006D1A50" w:rsidRPr="00EB1ED1" w:rsidRDefault="006D1A50" w:rsidP="00D95135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Rhizophoraceae</w:t>
            </w:r>
          </w:p>
        </w:tc>
        <w:tc>
          <w:tcPr>
            <w:tcW w:w="3870" w:type="dxa"/>
            <w:shd w:val="clear" w:color="auto" w:fill="auto"/>
          </w:tcPr>
          <w:p w14:paraId="62049E76" w14:textId="77777777" w:rsidR="006D1A50" w:rsidRPr="00EB1ED1" w:rsidRDefault="006D1A50" w:rsidP="00D951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6400495" w14:textId="77777777" w:rsidR="006D1A50" w:rsidRPr="00EB1ED1" w:rsidRDefault="006D1A50" w:rsidP="00D951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6D1A50" w:rsidRPr="00BB2299" w14:paraId="42832F40" w14:textId="77777777" w:rsidTr="00D951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auto"/>
            <w:noWrap/>
            <w:hideMark/>
          </w:tcPr>
          <w:p w14:paraId="3B9E6210" w14:textId="77777777" w:rsidR="006D1A50" w:rsidRPr="00EB1ED1" w:rsidRDefault="006D1A50" w:rsidP="00D95135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Rubiaceae</w:t>
            </w:r>
          </w:p>
        </w:tc>
        <w:tc>
          <w:tcPr>
            <w:tcW w:w="3870" w:type="dxa"/>
            <w:shd w:val="clear" w:color="auto" w:fill="auto"/>
          </w:tcPr>
          <w:p w14:paraId="4624C858" w14:textId="77777777" w:rsidR="006D1A50" w:rsidRPr="00EB1ED1" w:rsidRDefault="006D1A50" w:rsidP="00D951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C26AB38" w14:textId="77777777" w:rsidR="006D1A50" w:rsidRPr="00EB1ED1" w:rsidRDefault="006D1A50" w:rsidP="00D951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6D1A50" w:rsidRPr="00BB2299" w14:paraId="0E4D95F4" w14:textId="77777777" w:rsidTr="00D95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auto"/>
            <w:noWrap/>
            <w:hideMark/>
          </w:tcPr>
          <w:p w14:paraId="3DB89506" w14:textId="77777777" w:rsidR="006D1A50" w:rsidRPr="00EB1ED1" w:rsidRDefault="006D1A50" w:rsidP="00D95135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apotaceae</w:t>
            </w:r>
          </w:p>
        </w:tc>
        <w:tc>
          <w:tcPr>
            <w:tcW w:w="3870" w:type="dxa"/>
            <w:shd w:val="clear" w:color="auto" w:fill="auto"/>
          </w:tcPr>
          <w:p w14:paraId="6D39DACC" w14:textId="77777777" w:rsidR="006D1A50" w:rsidRPr="00EB1ED1" w:rsidRDefault="006D1A50" w:rsidP="00D951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F8BB938" w14:textId="77777777" w:rsidR="006D1A50" w:rsidRPr="00EB1ED1" w:rsidRDefault="006D1A50" w:rsidP="00D951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6D1A50" w:rsidRPr="00BB2299" w14:paraId="5FCD9C48" w14:textId="77777777" w:rsidTr="00D951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auto"/>
            <w:noWrap/>
          </w:tcPr>
          <w:p w14:paraId="517E67BD" w14:textId="77777777" w:rsidR="006D1A50" w:rsidRPr="00EB1ED1" w:rsidRDefault="006D1A50" w:rsidP="00D95135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imaroubaceae</w:t>
            </w:r>
          </w:p>
        </w:tc>
        <w:tc>
          <w:tcPr>
            <w:tcW w:w="3870" w:type="dxa"/>
            <w:shd w:val="clear" w:color="auto" w:fill="auto"/>
          </w:tcPr>
          <w:p w14:paraId="795E9D0A" w14:textId="77777777" w:rsidR="006D1A50" w:rsidRPr="00EB1ED1" w:rsidRDefault="006D1A50" w:rsidP="00D951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0" w:type="dxa"/>
            <w:shd w:val="clear" w:color="auto" w:fill="auto"/>
            <w:noWrap/>
          </w:tcPr>
          <w:p w14:paraId="3DBB919A" w14:textId="77777777" w:rsidR="006D1A50" w:rsidRPr="00EB1ED1" w:rsidRDefault="006D1A50" w:rsidP="00D951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D1A50" w:rsidRPr="00BB2299" w14:paraId="2AAA3F0C" w14:textId="77777777" w:rsidTr="00D95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auto"/>
            <w:noWrap/>
            <w:hideMark/>
          </w:tcPr>
          <w:p w14:paraId="6DF1601A" w14:textId="77777777" w:rsidR="006D1A50" w:rsidRPr="00EB1ED1" w:rsidRDefault="006D1A50" w:rsidP="00D95135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olanaceae</w:t>
            </w:r>
          </w:p>
        </w:tc>
        <w:tc>
          <w:tcPr>
            <w:tcW w:w="3870" w:type="dxa"/>
            <w:shd w:val="clear" w:color="auto" w:fill="auto"/>
          </w:tcPr>
          <w:p w14:paraId="6000BF80" w14:textId="77777777" w:rsidR="006D1A50" w:rsidRPr="00EB1ED1" w:rsidRDefault="006D1A50" w:rsidP="00D951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7BF8DA9" w14:textId="77777777" w:rsidR="006D1A50" w:rsidRPr="00EB1ED1" w:rsidRDefault="006D1A50" w:rsidP="00D951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6D1A50" w:rsidRPr="00BB2299" w14:paraId="7F7BEBB2" w14:textId="77777777" w:rsidTr="00D951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auto"/>
            <w:noWrap/>
            <w:hideMark/>
          </w:tcPr>
          <w:p w14:paraId="6041811B" w14:textId="77777777" w:rsidR="006D1A50" w:rsidRPr="00EB1ED1" w:rsidRDefault="006D1A50" w:rsidP="00D95135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Velloziaceae</w:t>
            </w:r>
          </w:p>
        </w:tc>
        <w:tc>
          <w:tcPr>
            <w:tcW w:w="3870" w:type="dxa"/>
            <w:shd w:val="clear" w:color="auto" w:fill="auto"/>
          </w:tcPr>
          <w:p w14:paraId="4C02C92A" w14:textId="77777777" w:rsidR="006D1A50" w:rsidRPr="00EB1ED1" w:rsidRDefault="006D1A50" w:rsidP="00D951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1EC40BA" w14:textId="77777777" w:rsidR="006D1A50" w:rsidRPr="00EB1ED1" w:rsidRDefault="006D1A50" w:rsidP="00D951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6D1A50" w:rsidRPr="00BB2299" w14:paraId="00D0A1CA" w14:textId="77777777" w:rsidTr="00D95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tcBorders>
              <w:bottom w:val="nil"/>
            </w:tcBorders>
            <w:shd w:val="clear" w:color="auto" w:fill="auto"/>
            <w:noWrap/>
            <w:hideMark/>
          </w:tcPr>
          <w:p w14:paraId="500DFA7B" w14:textId="77777777" w:rsidR="006D1A50" w:rsidRPr="00EB1ED1" w:rsidRDefault="006D1A50" w:rsidP="00D95135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Vochysiaceae</w:t>
            </w:r>
          </w:p>
        </w:tc>
        <w:tc>
          <w:tcPr>
            <w:tcW w:w="3870" w:type="dxa"/>
            <w:tcBorders>
              <w:bottom w:val="nil"/>
            </w:tcBorders>
            <w:shd w:val="clear" w:color="auto" w:fill="auto"/>
          </w:tcPr>
          <w:p w14:paraId="434F3366" w14:textId="77777777" w:rsidR="006D1A50" w:rsidRPr="00EB1ED1" w:rsidRDefault="006D1A50" w:rsidP="00D951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bottom w:val="nil"/>
            </w:tcBorders>
            <w:shd w:val="clear" w:color="auto" w:fill="auto"/>
            <w:noWrap/>
            <w:hideMark/>
          </w:tcPr>
          <w:p w14:paraId="5073AD6A" w14:textId="77777777" w:rsidR="006D1A50" w:rsidRPr="00EB1ED1" w:rsidRDefault="006D1A50" w:rsidP="00D951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D1A50" w:rsidRPr="00BB2299" w14:paraId="34587ED3" w14:textId="77777777" w:rsidTr="00D951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EDB7389" w14:textId="77777777" w:rsidR="006D1A50" w:rsidRPr="00EB1ED1" w:rsidRDefault="006D1A50" w:rsidP="00D95135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Zygophyllaceae</w:t>
            </w:r>
          </w:p>
        </w:tc>
        <w:tc>
          <w:tcPr>
            <w:tcW w:w="38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EC2E9B" w14:textId="77777777" w:rsidR="006D1A50" w:rsidRPr="00EB1ED1" w:rsidRDefault="006D1A50" w:rsidP="00D951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6C4BB76" w14:textId="77777777" w:rsidR="006D1A50" w:rsidRPr="00EB1ED1" w:rsidRDefault="006D1A50" w:rsidP="00D951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D1A50" w:rsidRPr="00BB2299" w14:paraId="3387C886" w14:textId="77777777" w:rsidTr="00D95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064024" w14:textId="77777777" w:rsidR="006D1A50" w:rsidRPr="00642C6F" w:rsidRDefault="006D1A50" w:rsidP="00D9513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3870" w:type="dxa"/>
            <w:tcBorders>
              <w:top w:val="single" w:sz="4" w:space="0" w:color="auto"/>
            </w:tcBorders>
            <w:shd w:val="clear" w:color="auto" w:fill="auto"/>
          </w:tcPr>
          <w:p w14:paraId="04D7769B" w14:textId="77777777" w:rsidR="006D1A50" w:rsidRPr="00EB1ED1" w:rsidRDefault="006D1A50" w:rsidP="00D951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16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EDBD66" w14:textId="77777777" w:rsidR="006D1A50" w:rsidRPr="00EB1ED1" w:rsidRDefault="006D1A50" w:rsidP="00D951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86</w:t>
            </w:r>
          </w:p>
        </w:tc>
      </w:tr>
    </w:tbl>
    <w:p w14:paraId="606D9388" w14:textId="42E41BB7" w:rsidR="005955CE" w:rsidRDefault="005955CE" w:rsidP="00F047C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5955CE" w:rsidSect="009C5437">
      <w:headerReference w:type="even" r:id="rId8"/>
      <w:headerReference w:type="default" r:id="rId9"/>
      <w:pgSz w:w="12240" w:h="15840"/>
      <w:pgMar w:top="1440" w:right="1008" w:bottom="144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A4A862" w14:textId="77777777" w:rsidR="00D95135" w:rsidRDefault="00D95135" w:rsidP="00181590">
      <w:pPr>
        <w:spacing w:after="0" w:line="240" w:lineRule="auto"/>
      </w:pPr>
      <w:r>
        <w:separator/>
      </w:r>
    </w:p>
  </w:endnote>
  <w:endnote w:type="continuationSeparator" w:id="0">
    <w:p w14:paraId="67EFEBE5" w14:textId="77777777" w:rsidR="00D95135" w:rsidRDefault="00D95135" w:rsidP="001815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47A459" w14:textId="77777777" w:rsidR="00D95135" w:rsidRDefault="00D95135" w:rsidP="00181590">
      <w:pPr>
        <w:spacing w:after="0" w:line="240" w:lineRule="auto"/>
      </w:pPr>
      <w:r>
        <w:separator/>
      </w:r>
    </w:p>
  </w:footnote>
  <w:footnote w:type="continuationSeparator" w:id="0">
    <w:p w14:paraId="57CED0BC" w14:textId="77777777" w:rsidR="00D95135" w:rsidRDefault="00D95135" w:rsidP="001815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14AEDC" w14:textId="77777777" w:rsidR="00D95135" w:rsidRDefault="00D95135" w:rsidP="006944E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42FDF1" w14:textId="77777777" w:rsidR="00D95135" w:rsidRDefault="00D95135" w:rsidP="00181590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44A786" w14:textId="77777777" w:rsidR="00D95135" w:rsidRDefault="00D95135" w:rsidP="006944E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314B0">
      <w:rPr>
        <w:rStyle w:val="PageNumber"/>
        <w:noProof/>
      </w:rPr>
      <w:t>1</w:t>
    </w:r>
    <w:r>
      <w:rPr>
        <w:rStyle w:val="PageNumber"/>
      </w:rPr>
      <w:fldChar w:fldCharType="end"/>
    </w:r>
  </w:p>
  <w:p w14:paraId="2CAF25AA" w14:textId="77777777" w:rsidR="00D95135" w:rsidRDefault="00D95135" w:rsidP="00181590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261"/>
    <w:rsid w:val="00000F20"/>
    <w:rsid w:val="0000166E"/>
    <w:rsid w:val="00007D9D"/>
    <w:rsid w:val="0001299B"/>
    <w:rsid w:val="00016573"/>
    <w:rsid w:val="00020F9E"/>
    <w:rsid w:val="00030DEE"/>
    <w:rsid w:val="000314AA"/>
    <w:rsid w:val="00033DED"/>
    <w:rsid w:val="00043BFF"/>
    <w:rsid w:val="0005475F"/>
    <w:rsid w:val="0005491C"/>
    <w:rsid w:val="00057973"/>
    <w:rsid w:val="000622D1"/>
    <w:rsid w:val="00077496"/>
    <w:rsid w:val="0008142C"/>
    <w:rsid w:val="00092FA2"/>
    <w:rsid w:val="00094AC8"/>
    <w:rsid w:val="000A6A23"/>
    <w:rsid w:val="000F2292"/>
    <w:rsid w:val="000F78AA"/>
    <w:rsid w:val="00125F93"/>
    <w:rsid w:val="00127F62"/>
    <w:rsid w:val="00152787"/>
    <w:rsid w:val="00152EEB"/>
    <w:rsid w:val="00161E32"/>
    <w:rsid w:val="00166BAB"/>
    <w:rsid w:val="00174955"/>
    <w:rsid w:val="0017651F"/>
    <w:rsid w:val="00181590"/>
    <w:rsid w:val="001A44C8"/>
    <w:rsid w:val="001A5ED6"/>
    <w:rsid w:val="001B1A45"/>
    <w:rsid w:val="001C4473"/>
    <w:rsid w:val="001C5B77"/>
    <w:rsid w:val="0020397E"/>
    <w:rsid w:val="00246B7A"/>
    <w:rsid w:val="002632F4"/>
    <w:rsid w:val="002942B3"/>
    <w:rsid w:val="002C286B"/>
    <w:rsid w:val="002D2359"/>
    <w:rsid w:val="002D44D4"/>
    <w:rsid w:val="002D614C"/>
    <w:rsid w:val="002E41E9"/>
    <w:rsid w:val="002E7479"/>
    <w:rsid w:val="0030369F"/>
    <w:rsid w:val="003160DD"/>
    <w:rsid w:val="00340314"/>
    <w:rsid w:val="0034494A"/>
    <w:rsid w:val="00350446"/>
    <w:rsid w:val="00352BE8"/>
    <w:rsid w:val="003656BC"/>
    <w:rsid w:val="003669CB"/>
    <w:rsid w:val="00383CE1"/>
    <w:rsid w:val="003974AC"/>
    <w:rsid w:val="003C219D"/>
    <w:rsid w:val="003C4BD3"/>
    <w:rsid w:val="003D18DE"/>
    <w:rsid w:val="003E3261"/>
    <w:rsid w:val="003F5DEA"/>
    <w:rsid w:val="0041422F"/>
    <w:rsid w:val="00416138"/>
    <w:rsid w:val="0042005F"/>
    <w:rsid w:val="004328CB"/>
    <w:rsid w:val="004431EB"/>
    <w:rsid w:val="00457482"/>
    <w:rsid w:val="004665B7"/>
    <w:rsid w:val="00467954"/>
    <w:rsid w:val="00470184"/>
    <w:rsid w:val="004712D4"/>
    <w:rsid w:val="004806AC"/>
    <w:rsid w:val="0049784E"/>
    <w:rsid w:val="004A2336"/>
    <w:rsid w:val="004B275B"/>
    <w:rsid w:val="004B4BD4"/>
    <w:rsid w:val="004D5957"/>
    <w:rsid w:val="004D7A7F"/>
    <w:rsid w:val="004E3655"/>
    <w:rsid w:val="005124C9"/>
    <w:rsid w:val="00517114"/>
    <w:rsid w:val="0053086F"/>
    <w:rsid w:val="0053128C"/>
    <w:rsid w:val="005336AA"/>
    <w:rsid w:val="005407B5"/>
    <w:rsid w:val="00562DB8"/>
    <w:rsid w:val="00563D43"/>
    <w:rsid w:val="005643AD"/>
    <w:rsid w:val="00565777"/>
    <w:rsid w:val="00566C8D"/>
    <w:rsid w:val="005801AE"/>
    <w:rsid w:val="005955CE"/>
    <w:rsid w:val="005A3734"/>
    <w:rsid w:val="005A3BE4"/>
    <w:rsid w:val="005D0C6B"/>
    <w:rsid w:val="005D5634"/>
    <w:rsid w:val="005D776E"/>
    <w:rsid w:val="005E77FA"/>
    <w:rsid w:val="00600AFE"/>
    <w:rsid w:val="0060696C"/>
    <w:rsid w:val="00614580"/>
    <w:rsid w:val="00623C69"/>
    <w:rsid w:val="0063092E"/>
    <w:rsid w:val="006358AB"/>
    <w:rsid w:val="00642C6F"/>
    <w:rsid w:val="00666DC8"/>
    <w:rsid w:val="006723BE"/>
    <w:rsid w:val="00673934"/>
    <w:rsid w:val="006742E9"/>
    <w:rsid w:val="006927B2"/>
    <w:rsid w:val="006944ED"/>
    <w:rsid w:val="00697207"/>
    <w:rsid w:val="006A30D0"/>
    <w:rsid w:val="006D1A50"/>
    <w:rsid w:val="006D7BCC"/>
    <w:rsid w:val="006F1B28"/>
    <w:rsid w:val="006F5E6D"/>
    <w:rsid w:val="00700CD4"/>
    <w:rsid w:val="0070740F"/>
    <w:rsid w:val="00713A3E"/>
    <w:rsid w:val="007314B0"/>
    <w:rsid w:val="007346A7"/>
    <w:rsid w:val="007426F7"/>
    <w:rsid w:val="007505A5"/>
    <w:rsid w:val="007522D0"/>
    <w:rsid w:val="00763AA7"/>
    <w:rsid w:val="007677E8"/>
    <w:rsid w:val="007822D6"/>
    <w:rsid w:val="00786E9A"/>
    <w:rsid w:val="00787BB3"/>
    <w:rsid w:val="007955DE"/>
    <w:rsid w:val="007A05C1"/>
    <w:rsid w:val="007A4446"/>
    <w:rsid w:val="007B0EE0"/>
    <w:rsid w:val="007D309A"/>
    <w:rsid w:val="007D632A"/>
    <w:rsid w:val="007E6539"/>
    <w:rsid w:val="007F49F8"/>
    <w:rsid w:val="007F4B74"/>
    <w:rsid w:val="00811B83"/>
    <w:rsid w:val="008167C4"/>
    <w:rsid w:val="0084343E"/>
    <w:rsid w:val="00865192"/>
    <w:rsid w:val="008B483D"/>
    <w:rsid w:val="008B7089"/>
    <w:rsid w:val="008B7483"/>
    <w:rsid w:val="008C4288"/>
    <w:rsid w:val="008E0D85"/>
    <w:rsid w:val="008E203C"/>
    <w:rsid w:val="008E3DAA"/>
    <w:rsid w:val="00900238"/>
    <w:rsid w:val="00900A33"/>
    <w:rsid w:val="00902FD9"/>
    <w:rsid w:val="009051DF"/>
    <w:rsid w:val="00906B13"/>
    <w:rsid w:val="00922069"/>
    <w:rsid w:val="009220B9"/>
    <w:rsid w:val="00946635"/>
    <w:rsid w:val="00951D86"/>
    <w:rsid w:val="009767AE"/>
    <w:rsid w:val="00987421"/>
    <w:rsid w:val="009A315D"/>
    <w:rsid w:val="009B2385"/>
    <w:rsid w:val="009B35AE"/>
    <w:rsid w:val="009B6BBD"/>
    <w:rsid w:val="009C06A5"/>
    <w:rsid w:val="009C5437"/>
    <w:rsid w:val="009C6170"/>
    <w:rsid w:val="009D29AC"/>
    <w:rsid w:val="009D5F75"/>
    <w:rsid w:val="009E1362"/>
    <w:rsid w:val="00A04577"/>
    <w:rsid w:val="00A10F72"/>
    <w:rsid w:val="00A13CF1"/>
    <w:rsid w:val="00A34443"/>
    <w:rsid w:val="00A45A55"/>
    <w:rsid w:val="00A52261"/>
    <w:rsid w:val="00A55DA3"/>
    <w:rsid w:val="00A57227"/>
    <w:rsid w:val="00A63FA6"/>
    <w:rsid w:val="00A90E75"/>
    <w:rsid w:val="00A96296"/>
    <w:rsid w:val="00AD400D"/>
    <w:rsid w:val="00AE1896"/>
    <w:rsid w:val="00AF3AF7"/>
    <w:rsid w:val="00B00738"/>
    <w:rsid w:val="00B05DAC"/>
    <w:rsid w:val="00B11841"/>
    <w:rsid w:val="00B23D61"/>
    <w:rsid w:val="00B63A6B"/>
    <w:rsid w:val="00B7264C"/>
    <w:rsid w:val="00B72FF0"/>
    <w:rsid w:val="00B80005"/>
    <w:rsid w:val="00B843BA"/>
    <w:rsid w:val="00B91783"/>
    <w:rsid w:val="00B978D1"/>
    <w:rsid w:val="00BB2299"/>
    <w:rsid w:val="00BC78A5"/>
    <w:rsid w:val="00BD36BD"/>
    <w:rsid w:val="00BE4CB5"/>
    <w:rsid w:val="00BF5957"/>
    <w:rsid w:val="00BF6BEA"/>
    <w:rsid w:val="00C00C9F"/>
    <w:rsid w:val="00C0259D"/>
    <w:rsid w:val="00C031DB"/>
    <w:rsid w:val="00C20D04"/>
    <w:rsid w:val="00C22518"/>
    <w:rsid w:val="00C27914"/>
    <w:rsid w:val="00C5559F"/>
    <w:rsid w:val="00C56207"/>
    <w:rsid w:val="00C70A1E"/>
    <w:rsid w:val="00C75252"/>
    <w:rsid w:val="00C800A1"/>
    <w:rsid w:val="00C90BE3"/>
    <w:rsid w:val="00C90FD3"/>
    <w:rsid w:val="00C9731A"/>
    <w:rsid w:val="00CA3E3E"/>
    <w:rsid w:val="00CB491F"/>
    <w:rsid w:val="00CC5C9A"/>
    <w:rsid w:val="00CD26FF"/>
    <w:rsid w:val="00D0220B"/>
    <w:rsid w:val="00D060E7"/>
    <w:rsid w:val="00D12B2D"/>
    <w:rsid w:val="00D22AB6"/>
    <w:rsid w:val="00D335A4"/>
    <w:rsid w:val="00D344A7"/>
    <w:rsid w:val="00D45B31"/>
    <w:rsid w:val="00D46F03"/>
    <w:rsid w:val="00D5169F"/>
    <w:rsid w:val="00D53A26"/>
    <w:rsid w:val="00D70C51"/>
    <w:rsid w:val="00D75C77"/>
    <w:rsid w:val="00D75EC7"/>
    <w:rsid w:val="00D77F78"/>
    <w:rsid w:val="00D8231D"/>
    <w:rsid w:val="00D8251A"/>
    <w:rsid w:val="00D874A6"/>
    <w:rsid w:val="00D92D32"/>
    <w:rsid w:val="00D95135"/>
    <w:rsid w:val="00DA1BD5"/>
    <w:rsid w:val="00DA5273"/>
    <w:rsid w:val="00DC1AE6"/>
    <w:rsid w:val="00DC734A"/>
    <w:rsid w:val="00DC7F42"/>
    <w:rsid w:val="00DE39F5"/>
    <w:rsid w:val="00DF3142"/>
    <w:rsid w:val="00E049F1"/>
    <w:rsid w:val="00E400CA"/>
    <w:rsid w:val="00E44789"/>
    <w:rsid w:val="00E45DCD"/>
    <w:rsid w:val="00E54D58"/>
    <w:rsid w:val="00E70CD2"/>
    <w:rsid w:val="00E735B6"/>
    <w:rsid w:val="00E81820"/>
    <w:rsid w:val="00E85035"/>
    <w:rsid w:val="00EB1E28"/>
    <w:rsid w:val="00EB1ED1"/>
    <w:rsid w:val="00EB5138"/>
    <w:rsid w:val="00EB5192"/>
    <w:rsid w:val="00EC3B63"/>
    <w:rsid w:val="00EC3FE0"/>
    <w:rsid w:val="00EF5F76"/>
    <w:rsid w:val="00F00D9E"/>
    <w:rsid w:val="00F03152"/>
    <w:rsid w:val="00F047CF"/>
    <w:rsid w:val="00F15B2E"/>
    <w:rsid w:val="00F2681E"/>
    <w:rsid w:val="00F43178"/>
    <w:rsid w:val="00F44B67"/>
    <w:rsid w:val="00F50557"/>
    <w:rsid w:val="00F50847"/>
    <w:rsid w:val="00F60F43"/>
    <w:rsid w:val="00F838D5"/>
    <w:rsid w:val="00F8560F"/>
    <w:rsid w:val="00FA3685"/>
    <w:rsid w:val="00FB0E28"/>
    <w:rsid w:val="00FB186B"/>
    <w:rsid w:val="00FC4FF8"/>
    <w:rsid w:val="00FC7AE6"/>
    <w:rsid w:val="00FD1A4C"/>
    <w:rsid w:val="00FD6A54"/>
    <w:rsid w:val="00FD7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BC3BA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261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26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0315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3">
    <w:name w:val="Light List Accent 3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">
    <w:name w:val="Light Grid"/>
    <w:basedOn w:val="TableNormal"/>
    <w:uiPriority w:val="62"/>
    <w:rsid w:val="00F0315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4">
    <w:name w:val="Light Grid Accent 4"/>
    <w:basedOn w:val="TableNormal"/>
    <w:uiPriority w:val="62"/>
    <w:rsid w:val="00F03152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MediumShading1-Accent1">
    <w:name w:val="Medium Shading 1 Accent 1"/>
    <w:basedOn w:val="TableNormal"/>
    <w:uiPriority w:val="63"/>
    <w:rsid w:val="00F0315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F03152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F03152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2">
    <w:name w:val="Medium List 2"/>
    <w:basedOn w:val="TableNormal"/>
    <w:uiPriority w:val="66"/>
    <w:rsid w:val="00F0315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F0315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2-Accent6">
    <w:name w:val="Medium Grid 2 Accent 6"/>
    <w:basedOn w:val="TableNormal"/>
    <w:uiPriority w:val="68"/>
    <w:rsid w:val="00F0315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3">
    <w:name w:val="Medium Grid 3 Accent 3"/>
    <w:basedOn w:val="TableNormal"/>
    <w:uiPriority w:val="69"/>
    <w:rsid w:val="00F0315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">
    <w:name w:val="Medium Grid 3"/>
    <w:basedOn w:val="TableNormal"/>
    <w:uiPriority w:val="69"/>
    <w:rsid w:val="00F0315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olorfulGrid">
    <w:name w:val="Colorful Grid"/>
    <w:basedOn w:val="TableNormal"/>
    <w:uiPriority w:val="73"/>
    <w:rsid w:val="00FD7511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B708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7089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7089"/>
  </w:style>
  <w:style w:type="paragraph" w:styleId="BalloonText">
    <w:name w:val="Balloon Text"/>
    <w:basedOn w:val="Normal"/>
    <w:link w:val="BalloonTextChar"/>
    <w:uiPriority w:val="99"/>
    <w:semiHidden/>
    <w:unhideWhenUsed/>
    <w:rsid w:val="008B708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089"/>
    <w:rPr>
      <w:rFonts w:ascii="Lucida Grande" w:eastAsiaTheme="minorHAnsi" w:hAnsi="Lucida Grande" w:cs="Lucida Grande"/>
      <w:sz w:val="18"/>
      <w:szCs w:val="18"/>
    </w:rPr>
  </w:style>
  <w:style w:type="table" w:styleId="ColorfulShading">
    <w:name w:val="Colorful Shading"/>
    <w:basedOn w:val="TableNormal"/>
    <w:uiPriority w:val="71"/>
    <w:rsid w:val="00016573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ediumList1">
    <w:name w:val="Medium List 1"/>
    <w:basedOn w:val="TableNormal"/>
    <w:uiPriority w:val="65"/>
    <w:rsid w:val="00A0457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-Accent6">
    <w:name w:val="Medium Shading 2 Accent 6"/>
    <w:basedOn w:val="TableNormal"/>
    <w:uiPriority w:val="64"/>
    <w:rsid w:val="00A0457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A0457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A04577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8159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1590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8159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261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26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0315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3">
    <w:name w:val="Light List Accent 3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">
    <w:name w:val="Light Grid"/>
    <w:basedOn w:val="TableNormal"/>
    <w:uiPriority w:val="62"/>
    <w:rsid w:val="00F0315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4">
    <w:name w:val="Light Grid Accent 4"/>
    <w:basedOn w:val="TableNormal"/>
    <w:uiPriority w:val="62"/>
    <w:rsid w:val="00F03152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MediumShading1-Accent1">
    <w:name w:val="Medium Shading 1 Accent 1"/>
    <w:basedOn w:val="TableNormal"/>
    <w:uiPriority w:val="63"/>
    <w:rsid w:val="00F0315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F03152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F03152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2">
    <w:name w:val="Medium List 2"/>
    <w:basedOn w:val="TableNormal"/>
    <w:uiPriority w:val="66"/>
    <w:rsid w:val="00F0315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F0315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2-Accent6">
    <w:name w:val="Medium Grid 2 Accent 6"/>
    <w:basedOn w:val="TableNormal"/>
    <w:uiPriority w:val="68"/>
    <w:rsid w:val="00F0315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3">
    <w:name w:val="Medium Grid 3 Accent 3"/>
    <w:basedOn w:val="TableNormal"/>
    <w:uiPriority w:val="69"/>
    <w:rsid w:val="00F0315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">
    <w:name w:val="Medium Grid 3"/>
    <w:basedOn w:val="TableNormal"/>
    <w:uiPriority w:val="69"/>
    <w:rsid w:val="00F0315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olorfulGrid">
    <w:name w:val="Colorful Grid"/>
    <w:basedOn w:val="TableNormal"/>
    <w:uiPriority w:val="73"/>
    <w:rsid w:val="00FD7511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B708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7089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7089"/>
  </w:style>
  <w:style w:type="paragraph" w:styleId="BalloonText">
    <w:name w:val="Balloon Text"/>
    <w:basedOn w:val="Normal"/>
    <w:link w:val="BalloonTextChar"/>
    <w:uiPriority w:val="99"/>
    <w:semiHidden/>
    <w:unhideWhenUsed/>
    <w:rsid w:val="008B708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089"/>
    <w:rPr>
      <w:rFonts w:ascii="Lucida Grande" w:eastAsiaTheme="minorHAnsi" w:hAnsi="Lucida Grande" w:cs="Lucida Grande"/>
      <w:sz w:val="18"/>
      <w:szCs w:val="18"/>
    </w:rPr>
  </w:style>
  <w:style w:type="table" w:styleId="ColorfulShading">
    <w:name w:val="Colorful Shading"/>
    <w:basedOn w:val="TableNormal"/>
    <w:uiPriority w:val="71"/>
    <w:rsid w:val="00016573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ediumList1">
    <w:name w:val="Medium List 1"/>
    <w:basedOn w:val="TableNormal"/>
    <w:uiPriority w:val="65"/>
    <w:rsid w:val="00A0457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-Accent6">
    <w:name w:val="Medium Shading 2 Accent 6"/>
    <w:basedOn w:val="TableNormal"/>
    <w:uiPriority w:val="64"/>
    <w:rsid w:val="00A0457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A0457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A04577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8159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1590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815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0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6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4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2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6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2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4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0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6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3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5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7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9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5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7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4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2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7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2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1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0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2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1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8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1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1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4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3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3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9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2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5401E68-1980-9A4C-8706-5636C1528A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6</Words>
  <Characters>1008</Characters>
  <Application>Microsoft Macintosh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Liliana Ballesteros Mejia</dc:creator>
  <cp:keywords/>
  <dc:description/>
  <cp:lastModifiedBy>home</cp:lastModifiedBy>
  <cp:revision>3</cp:revision>
  <dcterms:created xsi:type="dcterms:W3CDTF">2016-06-22T19:18:00Z</dcterms:created>
  <dcterms:modified xsi:type="dcterms:W3CDTF">2016-06-22T19:18:00Z</dcterms:modified>
</cp:coreProperties>
</file>